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upplementary material 2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3362325"/>
            <wp:effectExtent l="0" t="0" r="0" b="952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Boxplot of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bove-groun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root traits after data editi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16"/>
          <w:lang w:val="en-US"/>
        </w:rPr>
        <w:t>GY: grain yield, GPC: grain protein content, GNC: grain nitrogen content, TKW: thousand kernel weight, SRL: shallow root length, DRL: deep root length, TRL: total root leng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trAwtzA2NzExMbBQ0lEKTi0uzszPAymwrAUAkhKXGi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50F0B0-6100-4222-A601-B2139394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SimSu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1</Words>
  <Characters>234</Characters>
  <Application>Microsoft Office Word</Application>
  <DocSecurity>0</DocSecurity>
  <Lines>1</Lines>
  <Paragraphs>1</Paragraphs>
  <ScaleCrop>false</ScaleCrop>
  <Company>Aarhus University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ffo Busco</dc:creator>
  <cp:keywords/>
  <dc:description/>
  <cp:lastModifiedBy>Miguel Angel Raffo Busco</cp:lastModifiedBy>
  <cp:revision>14</cp:revision>
  <dcterms:created xsi:type="dcterms:W3CDTF">2023-02-16T15:07:00Z</dcterms:created>
  <dcterms:modified xsi:type="dcterms:W3CDTF">2023-10-24T13:28:00Z</dcterms:modified>
</cp:coreProperties>
</file>